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34144" w14:textId="0F1BF393" w:rsidR="00F764F3" w:rsidRDefault="00F764F3" w:rsidP="00F764F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107732"/>
      <w:r w:rsidRPr="00F764F3">
        <w:rPr>
          <w:rFonts w:ascii="Times New Roman" w:hAnsi="Times New Roman" w:cs="Times New Roman"/>
          <w:b/>
          <w:bCs/>
          <w:sz w:val="24"/>
          <w:szCs w:val="24"/>
        </w:rPr>
        <w:t>Supplementary information files</w:t>
      </w:r>
    </w:p>
    <w:p w14:paraId="34EDD733" w14:textId="5F67217F" w:rsidR="00F764F3" w:rsidRPr="00061B30" w:rsidRDefault="00287801" w:rsidP="00F764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7CF89B" wp14:editId="6CCAA37B">
            <wp:extent cx="5274310" cy="2711450"/>
            <wp:effectExtent l="0" t="0" r="2540" b="0"/>
            <wp:docPr id="15088617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58969" w14:textId="6EDC9BE4" w:rsidR="00F764F3" w:rsidRPr="00061B30" w:rsidRDefault="00F764F3" w:rsidP="00F764F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1B3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1B30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61B30">
        <w:rPr>
          <w:rFonts w:ascii="Times New Roman" w:hAnsi="Times New Roman" w:cs="Times New Roman"/>
          <w:sz w:val="24"/>
          <w:szCs w:val="24"/>
        </w:rPr>
        <w:t xml:space="preserve"> Venn diagrams showing the number of patients who met each major and minor criterion in the functional, morphological and biomarker domains of the HFA-PEFF scoring syste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B30">
        <w:rPr>
          <w:rFonts w:ascii="Times New Roman" w:hAnsi="Times New Roman" w:cs="Times New Roman"/>
          <w:sz w:val="24"/>
          <w:szCs w:val="24"/>
        </w:rPr>
        <w:t>TRV, tricuspid regurgitation velocity; LA, left atrium; LV, left ventricle; NT-proBNP, N-terminal pro-B-type natriuretic peptide; AF, atrial fibrillation.</w:t>
      </w:r>
    </w:p>
    <w:bookmarkEnd w:id="0"/>
    <w:p w14:paraId="6BA9C145" w14:textId="77777777" w:rsidR="00C165D8" w:rsidRPr="00F764F3" w:rsidRDefault="00C165D8"/>
    <w:sectPr w:rsidR="00C165D8" w:rsidRPr="00F7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42212" w14:textId="77777777" w:rsidR="00E433AA" w:rsidRDefault="00E433AA" w:rsidP="00287801">
      <w:r>
        <w:separator/>
      </w:r>
    </w:p>
  </w:endnote>
  <w:endnote w:type="continuationSeparator" w:id="0">
    <w:p w14:paraId="3AE7F372" w14:textId="77777777" w:rsidR="00E433AA" w:rsidRDefault="00E433AA" w:rsidP="00287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E5AC" w14:textId="77777777" w:rsidR="00E433AA" w:rsidRDefault="00E433AA" w:rsidP="00287801">
      <w:r>
        <w:separator/>
      </w:r>
    </w:p>
  </w:footnote>
  <w:footnote w:type="continuationSeparator" w:id="0">
    <w:p w14:paraId="33C1086F" w14:textId="77777777" w:rsidR="00E433AA" w:rsidRDefault="00E433AA" w:rsidP="00287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F3"/>
    <w:rsid w:val="00287801"/>
    <w:rsid w:val="00715D99"/>
    <w:rsid w:val="00961FC1"/>
    <w:rsid w:val="00B831D6"/>
    <w:rsid w:val="00C165D8"/>
    <w:rsid w:val="00E433AA"/>
    <w:rsid w:val="00F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5720F"/>
  <w15:chartTrackingRefBased/>
  <w15:docId w15:val="{A2A62229-95E5-4705-B64C-EBA523EB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4F3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831D6"/>
    <w:pPr>
      <w:spacing w:before="480" w:after="120" w:line="400" w:lineRule="exact"/>
      <w:outlineLvl w:val="1"/>
    </w:pPr>
    <w:rPr>
      <w:rFonts w:ascii="Times New Roman" w:eastAsia="黑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B831D6"/>
    <w:pPr>
      <w:keepNext/>
      <w:keepLines/>
      <w:spacing w:before="260" w:after="260" w:line="416" w:lineRule="auto"/>
      <w:outlineLvl w:val="2"/>
    </w:pPr>
    <w:rPr>
      <w:rFonts w:ascii="Times New Roman" w:eastAsia="黑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831D6"/>
    <w:rPr>
      <w:rFonts w:eastAsia="黑体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831D6"/>
    <w:rPr>
      <w:rFonts w:eastAsia="黑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2878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801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801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206</Characters>
  <Application>Microsoft Office Word</Application>
  <DocSecurity>0</DocSecurity>
  <Lines>41</Lines>
  <Paragraphs>28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</dc:creator>
  <cp:keywords/>
  <dc:description/>
  <cp:lastModifiedBy>zhang hao</cp:lastModifiedBy>
  <cp:revision>3</cp:revision>
  <dcterms:created xsi:type="dcterms:W3CDTF">2023-05-12T07:53:00Z</dcterms:created>
  <dcterms:modified xsi:type="dcterms:W3CDTF">2023-05-12T07:58:00Z</dcterms:modified>
</cp:coreProperties>
</file>